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C7589" w14:textId="38D47481" w:rsidR="00B804B5" w:rsidRPr="00410D7F" w:rsidRDefault="00B804B5" w:rsidP="003A35C7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10D7F">
        <w:rPr>
          <w:rFonts w:ascii="Times New Roman" w:hAnsi="Times New Roman" w:cs="Times New Roman"/>
          <w:b/>
          <w:bCs/>
          <w:sz w:val="20"/>
          <w:szCs w:val="20"/>
        </w:rPr>
        <w:t>DYNAMIC CT ASSESSMENT OF PATELLOFEMORAL AND TIBIOFEMORAL KINEMATICS BEFORE AND AFTER TOTAL KNEE ARTHROPLASTY</w:t>
      </w:r>
      <w:r w:rsidR="0004352B" w:rsidRPr="00410D7F">
        <w:rPr>
          <w:rFonts w:ascii="Times New Roman" w:hAnsi="Times New Roman" w:cs="Times New Roman"/>
          <w:b/>
          <w:bCs/>
          <w:sz w:val="20"/>
          <w:szCs w:val="20"/>
        </w:rPr>
        <w:t>: A PILOT STUDY.</w:t>
      </w:r>
    </w:p>
    <w:p w14:paraId="258B85B9" w14:textId="5AE14E83" w:rsidR="002A307A" w:rsidRPr="00410D7F" w:rsidRDefault="002A307A" w:rsidP="003A35C7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10D7F">
        <w:rPr>
          <w:rFonts w:ascii="Times New Roman" w:hAnsi="Times New Roman" w:cs="Times New Roman"/>
          <w:b/>
          <w:bCs/>
          <w:sz w:val="20"/>
          <w:szCs w:val="20"/>
        </w:rPr>
        <w:t>ELECTRONIC SUPPLEMENTARY MATERIAL</w:t>
      </w:r>
    </w:p>
    <w:tbl>
      <w:tblPr>
        <w:tblStyle w:val="TableGrid"/>
        <w:tblpPr w:leftFromText="180" w:rightFromText="180" w:vertAnchor="page" w:horzAnchor="margin" w:tblpY="2281"/>
        <w:tblW w:w="5000" w:type="pct"/>
        <w:tblLook w:val="04A0" w:firstRow="1" w:lastRow="0" w:firstColumn="1" w:lastColumn="0" w:noHBand="0" w:noVBand="1"/>
      </w:tblPr>
      <w:tblGrid>
        <w:gridCol w:w="5097"/>
        <w:gridCol w:w="5693"/>
      </w:tblGrid>
      <w:tr w:rsidR="001F3880" w:rsidRPr="00410D7F" w14:paraId="5E634F3D" w14:textId="77777777" w:rsidTr="00840F8B">
        <w:tc>
          <w:tcPr>
            <w:tcW w:w="2362" w:type="pct"/>
            <w:vAlign w:val="center"/>
            <w:hideMark/>
          </w:tcPr>
          <w:p w14:paraId="0E9813E5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2638" w:type="pct"/>
            <w:vAlign w:val="center"/>
            <w:hideMark/>
          </w:tcPr>
          <w:p w14:paraId="7B3FEC90" w14:textId="77D4E171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1F3880" w:rsidRPr="00410D7F" w14:paraId="764C6E82" w14:textId="77777777" w:rsidTr="00840F8B">
        <w:tc>
          <w:tcPr>
            <w:tcW w:w="2362" w:type="pct"/>
            <w:vAlign w:val="center"/>
            <w:hideMark/>
          </w:tcPr>
          <w:p w14:paraId="22E3CBFA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Non-inflammatory knee osteoarthritis confirmed by radiology.</w:t>
            </w:r>
          </w:p>
        </w:tc>
        <w:tc>
          <w:tcPr>
            <w:tcW w:w="2638" w:type="pct"/>
            <w:vAlign w:val="center"/>
            <w:hideMark/>
          </w:tcPr>
          <w:p w14:paraId="1814F01E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Valgus deformity</w:t>
            </w:r>
          </w:p>
        </w:tc>
      </w:tr>
      <w:tr w:rsidR="001F3880" w:rsidRPr="00410D7F" w14:paraId="7DF0E865" w14:textId="77777777" w:rsidTr="00840F8B">
        <w:tc>
          <w:tcPr>
            <w:tcW w:w="2362" w:type="pct"/>
            <w:vAlign w:val="center"/>
            <w:hideMark/>
          </w:tcPr>
          <w:p w14:paraId="6D387998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Unilateral or bilateral osteoarthritis with a functional contralateral knee, which has not been operated in last 6 months.</w:t>
            </w:r>
          </w:p>
        </w:tc>
        <w:tc>
          <w:tcPr>
            <w:tcW w:w="2638" w:type="pct"/>
            <w:vAlign w:val="center"/>
            <w:hideMark/>
          </w:tcPr>
          <w:p w14:paraId="2A9DAC8A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BMI &gt; 35</w:t>
            </w:r>
          </w:p>
        </w:tc>
      </w:tr>
      <w:tr w:rsidR="001F3880" w:rsidRPr="00410D7F" w14:paraId="4B8A4C96" w14:textId="77777777" w:rsidTr="00840F8B">
        <w:tc>
          <w:tcPr>
            <w:tcW w:w="2362" w:type="pct"/>
            <w:vAlign w:val="center"/>
            <w:hideMark/>
          </w:tcPr>
          <w:p w14:paraId="1E1068B9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Scheduled for primary cemented total knee arthroplasty.</w:t>
            </w:r>
          </w:p>
        </w:tc>
        <w:tc>
          <w:tcPr>
            <w:tcW w:w="2638" w:type="pct"/>
            <w:vAlign w:val="center"/>
            <w:hideMark/>
          </w:tcPr>
          <w:p w14:paraId="768E48C3" w14:textId="741B2FFA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Recent hip/</w:t>
            </w:r>
            <w:r w:rsidR="00D31BCD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ankle replacement surgery in the past year or planned hip joint replacement in the next year in the affected limb.</w:t>
            </w:r>
          </w:p>
        </w:tc>
      </w:tr>
      <w:tr w:rsidR="001F3880" w:rsidRPr="00410D7F" w14:paraId="43EE053E" w14:textId="77777777" w:rsidTr="00840F8B">
        <w:tc>
          <w:tcPr>
            <w:tcW w:w="2362" w:type="pct"/>
            <w:vAlign w:val="center"/>
            <w:hideMark/>
          </w:tcPr>
          <w:p w14:paraId="13A8F820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Aged 50–80 years, inclusive, on the day of operation.</w:t>
            </w:r>
          </w:p>
        </w:tc>
        <w:tc>
          <w:tcPr>
            <w:tcW w:w="2638" w:type="pct"/>
            <w:vAlign w:val="center"/>
            <w:hideMark/>
          </w:tcPr>
          <w:p w14:paraId="5443B11A" w14:textId="64B3107D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Previous high tibial osteotomy</w:t>
            </w:r>
            <w:r w:rsidR="00410D7F">
              <w:t xml:space="preserve"> </w:t>
            </w:r>
            <w:r w:rsidR="00410D7F" w:rsidRPr="00410D7F">
              <w:rPr>
                <w:rFonts w:ascii="Times New Roman" w:hAnsi="Times New Roman" w:cs="Times New Roman"/>
                <w:sz w:val="20"/>
                <w:szCs w:val="20"/>
              </w:rPr>
              <w:t>in the affected limb</w:t>
            </w:r>
          </w:p>
        </w:tc>
      </w:tr>
      <w:tr w:rsidR="001F3880" w:rsidRPr="00410D7F" w14:paraId="79920DF6" w14:textId="77777777" w:rsidTr="00840F8B">
        <w:tc>
          <w:tcPr>
            <w:tcW w:w="2362" w:type="pct"/>
            <w:vAlign w:val="center"/>
            <w:hideMark/>
          </w:tcPr>
          <w:p w14:paraId="1D4BEA5A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Stable health (ASA-score ≤ 3) and is free of or treated for cardiac, pulmonary, hematological, or other conditions that would pose excessive operative risk.</w:t>
            </w:r>
          </w:p>
        </w:tc>
        <w:tc>
          <w:tcPr>
            <w:tcW w:w="2638" w:type="pct"/>
            <w:vAlign w:val="center"/>
          </w:tcPr>
          <w:p w14:paraId="046A3579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The presence of an active local/systemic infection</w:t>
            </w:r>
          </w:p>
        </w:tc>
      </w:tr>
      <w:tr w:rsidR="001F3880" w:rsidRPr="00410D7F" w14:paraId="145EDCCE" w14:textId="77777777" w:rsidTr="00840F8B">
        <w:tc>
          <w:tcPr>
            <w:tcW w:w="2362" w:type="pct"/>
            <w:vAlign w:val="center"/>
            <w:hideMark/>
          </w:tcPr>
          <w:p w14:paraId="732EA09B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Correctable or &lt;10° rigid varus deformity of the knee.</w:t>
            </w:r>
          </w:p>
        </w:tc>
        <w:tc>
          <w:tcPr>
            <w:tcW w:w="2638" w:type="pct"/>
            <w:vAlign w:val="center"/>
          </w:tcPr>
          <w:p w14:paraId="5ED45F74" w14:textId="072A9A7F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Incomplete/insufficient tissue surrounding the knee</w:t>
            </w:r>
          </w:p>
        </w:tc>
      </w:tr>
      <w:tr w:rsidR="001F3880" w:rsidRPr="00410D7F" w14:paraId="0EC0BF35" w14:textId="77777777" w:rsidTr="00840F8B">
        <w:tc>
          <w:tcPr>
            <w:tcW w:w="2362" w:type="pct"/>
            <w:vAlign w:val="center"/>
            <w:hideMark/>
          </w:tcPr>
          <w:p w14:paraId="16498163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Able to provide informed consent.</w:t>
            </w:r>
          </w:p>
        </w:tc>
        <w:tc>
          <w:tcPr>
            <w:tcW w:w="2638" w:type="pct"/>
            <w:vAlign w:val="center"/>
          </w:tcPr>
          <w:p w14:paraId="1CF56F6F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Severe damage to the medial or collateral knee ligaments and popliteal tendon</w:t>
            </w:r>
          </w:p>
        </w:tc>
      </w:tr>
      <w:tr w:rsidR="001F3880" w:rsidRPr="00410D7F" w14:paraId="3AE95C3B" w14:textId="77777777" w:rsidTr="00840F8B">
        <w:tc>
          <w:tcPr>
            <w:tcW w:w="2362" w:type="pct"/>
            <w:vAlign w:val="center"/>
            <w:hideMark/>
          </w:tcPr>
          <w:p w14:paraId="13740B7B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Available for follow-up until 2 years post-TKA.</w:t>
            </w:r>
          </w:p>
        </w:tc>
        <w:tc>
          <w:tcPr>
            <w:tcW w:w="2638" w:type="pct"/>
            <w:vAlign w:val="center"/>
          </w:tcPr>
          <w:p w14:paraId="65E91C23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Documented osteoporosis under active medical treatment</w:t>
            </w:r>
          </w:p>
        </w:tc>
      </w:tr>
      <w:tr w:rsidR="001F3880" w:rsidRPr="00410D7F" w14:paraId="75878272" w14:textId="77777777" w:rsidTr="00840F8B">
        <w:tc>
          <w:tcPr>
            <w:tcW w:w="2362" w:type="pct"/>
            <w:vAlign w:val="center"/>
            <w:hideMark/>
          </w:tcPr>
          <w:p w14:paraId="25842465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Able to walk for 2 minutes without a walking aid.</w:t>
            </w:r>
          </w:p>
        </w:tc>
        <w:tc>
          <w:tcPr>
            <w:tcW w:w="2638" w:type="pct"/>
            <w:vAlign w:val="center"/>
          </w:tcPr>
          <w:p w14:paraId="5974EBD0" w14:textId="1ED87A5A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Physical/emotional/neurological conditions impacting gait, balance, or compliance with post-TKA rehabilitation and follow-up</w:t>
            </w:r>
          </w:p>
        </w:tc>
      </w:tr>
      <w:tr w:rsidR="001F3880" w:rsidRPr="00410D7F" w14:paraId="27B42ACB" w14:textId="77777777" w:rsidTr="00840F8B">
        <w:tc>
          <w:tcPr>
            <w:tcW w:w="2362" w:type="pct"/>
            <w:vAlign w:val="center"/>
          </w:tcPr>
          <w:p w14:paraId="6AA4413A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pct"/>
            <w:vAlign w:val="center"/>
          </w:tcPr>
          <w:p w14:paraId="3A674AFA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Compromised bone quality caused by disease or infection which cannot provide adequate support and/or fixation to the prosthesis</w:t>
            </w:r>
          </w:p>
        </w:tc>
      </w:tr>
      <w:tr w:rsidR="001F3880" w:rsidRPr="00410D7F" w14:paraId="37445B9C" w14:textId="77777777" w:rsidTr="00840F8B">
        <w:tc>
          <w:tcPr>
            <w:tcW w:w="2362" w:type="pct"/>
            <w:vAlign w:val="center"/>
          </w:tcPr>
          <w:p w14:paraId="45DA7CA5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pct"/>
            <w:vAlign w:val="center"/>
          </w:tcPr>
          <w:p w14:paraId="69ECAA0B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Knee flexion &lt; 90°</w:t>
            </w:r>
          </w:p>
        </w:tc>
      </w:tr>
      <w:tr w:rsidR="001F3880" w:rsidRPr="00410D7F" w14:paraId="77DF7A87" w14:textId="77777777" w:rsidTr="00840F8B">
        <w:tc>
          <w:tcPr>
            <w:tcW w:w="2362" w:type="pct"/>
            <w:vAlign w:val="center"/>
          </w:tcPr>
          <w:p w14:paraId="547B53ED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pct"/>
            <w:vAlign w:val="center"/>
          </w:tcPr>
          <w:p w14:paraId="1A4F864A" w14:textId="0875B855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Extension deficit &gt; 30°</w:t>
            </w:r>
          </w:p>
        </w:tc>
      </w:tr>
      <w:tr w:rsidR="001F3880" w:rsidRPr="00410D7F" w14:paraId="270E6B26" w14:textId="77777777" w:rsidTr="00840F8B">
        <w:tc>
          <w:tcPr>
            <w:tcW w:w="2362" w:type="pct"/>
            <w:vAlign w:val="center"/>
          </w:tcPr>
          <w:p w14:paraId="536C8F58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pct"/>
            <w:vAlign w:val="center"/>
          </w:tcPr>
          <w:p w14:paraId="06C3F804" w14:textId="6B4FAF26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Non-functional patella tendon on the affected knee, measured as an inability to actively extend the knee</w:t>
            </w:r>
          </w:p>
        </w:tc>
      </w:tr>
      <w:tr w:rsidR="001F3880" w:rsidRPr="00410D7F" w14:paraId="42372514" w14:textId="77777777" w:rsidTr="00840F8B">
        <w:tc>
          <w:tcPr>
            <w:tcW w:w="2362" w:type="pct"/>
            <w:vAlign w:val="center"/>
          </w:tcPr>
          <w:p w14:paraId="6F316565" w14:textId="7777777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8" w:type="pct"/>
            <w:vAlign w:val="center"/>
          </w:tcPr>
          <w:p w14:paraId="550BD6AA" w14:textId="71DAA097" w:rsidR="001F3880" w:rsidRPr="00410D7F" w:rsidRDefault="001F3880" w:rsidP="003A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Active rheumatoid arthritis, autoimmune disorders, immunosuppression, terminal illness</w:t>
            </w:r>
          </w:p>
        </w:tc>
      </w:tr>
    </w:tbl>
    <w:p w14:paraId="0D22FDA7" w14:textId="3A42B26E" w:rsidR="00866FB3" w:rsidRPr="00410D7F" w:rsidRDefault="002A307A" w:rsidP="003A35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10D7F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410D7F">
        <w:rPr>
          <w:rFonts w:ascii="Times New Roman" w:hAnsi="Times New Roman" w:cs="Times New Roman"/>
          <w:sz w:val="20"/>
          <w:szCs w:val="20"/>
        </w:rPr>
        <w:t xml:space="preserve"> </w:t>
      </w:r>
      <w:r w:rsidR="007844C8" w:rsidRPr="00410D7F">
        <w:rPr>
          <w:rFonts w:ascii="Times New Roman" w:hAnsi="Times New Roman" w:cs="Times New Roman"/>
          <w:sz w:val="20"/>
          <w:szCs w:val="20"/>
        </w:rPr>
        <w:t>List of all in-</w:t>
      </w:r>
      <w:r w:rsidRPr="00410D7F">
        <w:rPr>
          <w:rFonts w:ascii="Times New Roman" w:hAnsi="Times New Roman" w:cs="Times New Roman"/>
          <w:sz w:val="20"/>
          <w:szCs w:val="20"/>
        </w:rPr>
        <w:t xml:space="preserve"> and </w:t>
      </w:r>
      <w:r w:rsidR="007844C8" w:rsidRPr="00410D7F">
        <w:rPr>
          <w:rFonts w:ascii="Times New Roman" w:hAnsi="Times New Roman" w:cs="Times New Roman"/>
          <w:sz w:val="20"/>
          <w:szCs w:val="20"/>
        </w:rPr>
        <w:t>e</w:t>
      </w:r>
      <w:r w:rsidRPr="00410D7F">
        <w:rPr>
          <w:rFonts w:ascii="Times New Roman" w:hAnsi="Times New Roman" w:cs="Times New Roman"/>
          <w:sz w:val="20"/>
          <w:szCs w:val="20"/>
        </w:rPr>
        <w:t xml:space="preserve">xclusion </w:t>
      </w:r>
      <w:r w:rsidR="007844C8" w:rsidRPr="00410D7F">
        <w:rPr>
          <w:rFonts w:ascii="Times New Roman" w:hAnsi="Times New Roman" w:cs="Times New Roman"/>
          <w:sz w:val="20"/>
          <w:szCs w:val="20"/>
        </w:rPr>
        <w:t>c</w:t>
      </w:r>
      <w:r w:rsidRPr="00410D7F">
        <w:rPr>
          <w:rFonts w:ascii="Times New Roman" w:hAnsi="Times New Roman" w:cs="Times New Roman"/>
          <w:sz w:val="20"/>
          <w:szCs w:val="20"/>
        </w:rPr>
        <w:t>riteria</w:t>
      </w:r>
    </w:p>
    <w:p w14:paraId="57982E91" w14:textId="7068874A" w:rsidR="00502D49" w:rsidRPr="00410D7F" w:rsidRDefault="00502D49" w:rsidP="003A35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D3EA65" w14:textId="2BC3F097" w:rsidR="002A46BD" w:rsidRPr="00410D7F" w:rsidRDefault="002A46BD" w:rsidP="003A35C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94406525"/>
      <w:r w:rsidRPr="00410D7F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Pr="00410D7F">
        <w:rPr>
          <w:rFonts w:ascii="Times New Roman" w:hAnsi="Times New Roman" w:cs="Times New Roman"/>
          <w:sz w:val="20"/>
          <w:szCs w:val="20"/>
        </w:rPr>
        <w:t xml:space="preserve"> Preoperative and postoperative CT scanning parameters for static and dynamic CT sca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3"/>
        <w:gridCol w:w="660"/>
        <w:gridCol w:w="941"/>
        <w:gridCol w:w="431"/>
        <w:gridCol w:w="440"/>
        <w:gridCol w:w="750"/>
        <w:gridCol w:w="539"/>
        <w:gridCol w:w="605"/>
        <w:gridCol w:w="782"/>
        <w:gridCol w:w="694"/>
        <w:gridCol w:w="694"/>
        <w:gridCol w:w="758"/>
        <w:gridCol w:w="1227"/>
        <w:gridCol w:w="845"/>
        <w:gridCol w:w="681"/>
      </w:tblGrid>
      <w:tr w:rsidR="000426B1" w:rsidRPr="00410D7F" w14:paraId="33406CF4" w14:textId="77777777" w:rsidTr="000426B1">
        <w:tc>
          <w:tcPr>
            <w:tcW w:w="343" w:type="pct"/>
          </w:tcPr>
          <w:p w14:paraId="3F8899D0" w14:textId="3EAF5DB5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type</w:t>
            </w:r>
          </w:p>
        </w:tc>
        <w:tc>
          <w:tcPr>
            <w:tcW w:w="315" w:type="pct"/>
          </w:tcPr>
          <w:p w14:paraId="7681A9AF" w14:textId="68AACFDA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mode</w:t>
            </w:r>
          </w:p>
        </w:tc>
        <w:tc>
          <w:tcPr>
            <w:tcW w:w="430" w:type="pct"/>
          </w:tcPr>
          <w:p w14:paraId="675798B5" w14:textId="7BF4DBFF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mation</w:t>
            </w:r>
          </w:p>
        </w:tc>
        <w:tc>
          <w:tcPr>
            <w:tcW w:w="205" w:type="pct"/>
          </w:tcPr>
          <w:p w14:paraId="268A3498" w14:textId="7BA8C4D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V</w:t>
            </w:r>
          </w:p>
        </w:tc>
        <w:tc>
          <w:tcPr>
            <w:tcW w:w="198" w:type="pct"/>
          </w:tcPr>
          <w:p w14:paraId="1F1060B8" w14:textId="14953C9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347" w:type="pct"/>
          </w:tcPr>
          <w:p w14:paraId="525B40D8" w14:textId="3C42FCE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tation time (s/r)</w:t>
            </w:r>
          </w:p>
        </w:tc>
        <w:tc>
          <w:tcPr>
            <w:tcW w:w="257" w:type="pct"/>
          </w:tcPr>
          <w:p w14:paraId="11D37BAF" w14:textId="70EDB1D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tch</w:t>
            </w:r>
          </w:p>
        </w:tc>
        <w:tc>
          <w:tcPr>
            <w:tcW w:w="293" w:type="pct"/>
          </w:tcPr>
          <w:p w14:paraId="793C9A8C" w14:textId="69CB6EB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time (s)</w:t>
            </w:r>
          </w:p>
        </w:tc>
        <w:tc>
          <w:tcPr>
            <w:tcW w:w="367" w:type="pct"/>
          </w:tcPr>
          <w:p w14:paraId="2501F2FC" w14:textId="3C639A48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thickness (mm)</w:t>
            </w:r>
          </w:p>
        </w:tc>
        <w:tc>
          <w:tcPr>
            <w:tcW w:w="319" w:type="pct"/>
          </w:tcPr>
          <w:p w14:paraId="56D3666B" w14:textId="5422854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interval (mm)</w:t>
            </w:r>
          </w:p>
        </w:tc>
        <w:tc>
          <w:tcPr>
            <w:tcW w:w="319" w:type="pct"/>
          </w:tcPr>
          <w:p w14:paraId="070CEB8B" w14:textId="5019D4A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interval</w:t>
            </w:r>
            <w:r w:rsidR="005E06B7"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</w:t>
            </w:r>
            <w:r w:rsidR="005E06B7"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="005E06B7"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3" w:type="pct"/>
          </w:tcPr>
          <w:p w14:paraId="15B4F0B7" w14:textId="42A4577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 dose (mSv)</w:t>
            </w:r>
          </w:p>
        </w:tc>
        <w:tc>
          <w:tcPr>
            <w:tcW w:w="565" w:type="pct"/>
          </w:tcPr>
          <w:p w14:paraId="59835F51" w14:textId="35BC845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sion factor</w:t>
            </w: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v/(mGy·cm)*</w:t>
            </w:r>
          </w:p>
        </w:tc>
        <w:tc>
          <w:tcPr>
            <w:tcW w:w="379" w:type="pct"/>
          </w:tcPr>
          <w:p w14:paraId="1FEC812B" w14:textId="1C2EC19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P (mGy·cm)</w:t>
            </w:r>
          </w:p>
        </w:tc>
        <w:tc>
          <w:tcPr>
            <w:tcW w:w="320" w:type="pct"/>
          </w:tcPr>
          <w:p w14:paraId="4F2400D3" w14:textId="48C5CDF1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CTDI (mGy)</w:t>
            </w:r>
          </w:p>
        </w:tc>
      </w:tr>
      <w:tr w:rsidR="000426B1" w:rsidRPr="00410D7F" w14:paraId="5B73E198" w14:textId="77777777" w:rsidTr="000426B1">
        <w:tc>
          <w:tcPr>
            <w:tcW w:w="343" w:type="pct"/>
          </w:tcPr>
          <w:p w14:paraId="49A09F5C" w14:textId="677A7BB4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KA, static CT</w:t>
            </w:r>
          </w:p>
        </w:tc>
        <w:tc>
          <w:tcPr>
            <w:tcW w:w="315" w:type="pct"/>
          </w:tcPr>
          <w:p w14:paraId="320E7AA4" w14:textId="60E88A78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Helical</w:t>
            </w:r>
          </w:p>
        </w:tc>
        <w:tc>
          <w:tcPr>
            <w:tcW w:w="430" w:type="pct"/>
          </w:tcPr>
          <w:p w14:paraId="7083C6D5" w14:textId="541514E1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*80</w:t>
            </w:r>
          </w:p>
        </w:tc>
        <w:tc>
          <w:tcPr>
            <w:tcW w:w="205" w:type="pct"/>
          </w:tcPr>
          <w:p w14:paraId="0A6FD0BE" w14:textId="47CEDC2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8" w:type="pct"/>
          </w:tcPr>
          <w:p w14:paraId="7EA7CA22" w14:textId="65E1550E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7" w:type="pct"/>
          </w:tcPr>
          <w:p w14:paraId="060274A3" w14:textId="1088E875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57" w:type="pct"/>
          </w:tcPr>
          <w:p w14:paraId="2741557A" w14:textId="6F4A9955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293" w:type="pct"/>
          </w:tcPr>
          <w:p w14:paraId="1078EF02" w14:textId="1BE9410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67" w:type="pct"/>
          </w:tcPr>
          <w:p w14:paraId="0A75D05C" w14:textId="5E6F5ED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9" w:type="pct"/>
          </w:tcPr>
          <w:p w14:paraId="64C7087A" w14:textId="7197112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19" w:type="pct"/>
          </w:tcPr>
          <w:p w14:paraId="429D0CDB" w14:textId="4B7A39AB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343" w:type="pct"/>
          </w:tcPr>
          <w:p w14:paraId="1E0313EA" w14:textId="2B0344FE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65" w:type="pct"/>
          </w:tcPr>
          <w:p w14:paraId="771FB020" w14:textId="377A7F05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379" w:type="pct"/>
          </w:tcPr>
          <w:p w14:paraId="15B4BDB4" w14:textId="7167A5E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320" w:type="pct"/>
          </w:tcPr>
          <w:p w14:paraId="51DE6274" w14:textId="30537205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0426B1" w:rsidRPr="00410D7F" w14:paraId="52E31E82" w14:textId="77777777" w:rsidTr="000426B1">
        <w:tc>
          <w:tcPr>
            <w:tcW w:w="343" w:type="pct"/>
          </w:tcPr>
          <w:p w14:paraId="07A25BD0" w14:textId="0C49F62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KA, dynamic CT</w:t>
            </w:r>
          </w:p>
        </w:tc>
        <w:tc>
          <w:tcPr>
            <w:tcW w:w="315" w:type="pct"/>
          </w:tcPr>
          <w:p w14:paraId="7AA8FAFF" w14:textId="0C75ACF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430" w:type="pct"/>
          </w:tcPr>
          <w:p w14:paraId="3FB210EE" w14:textId="1979FF77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*320</w:t>
            </w:r>
          </w:p>
        </w:tc>
        <w:tc>
          <w:tcPr>
            <w:tcW w:w="205" w:type="pct"/>
          </w:tcPr>
          <w:p w14:paraId="2D4063E3" w14:textId="784A2961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8" w:type="pct"/>
          </w:tcPr>
          <w:p w14:paraId="1A44C4BF" w14:textId="5022746F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47" w:type="pct"/>
          </w:tcPr>
          <w:p w14:paraId="5B3C9F96" w14:textId="54D9AC73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57" w:type="pct"/>
          </w:tcPr>
          <w:p w14:paraId="3FC33348" w14:textId="3DB9A7B8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pct"/>
          </w:tcPr>
          <w:p w14:paraId="3E931950" w14:textId="166425E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1.275</w:t>
            </w:r>
          </w:p>
        </w:tc>
        <w:tc>
          <w:tcPr>
            <w:tcW w:w="367" w:type="pct"/>
          </w:tcPr>
          <w:p w14:paraId="2C3EE8D5" w14:textId="1B0F8DA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19" w:type="pct"/>
          </w:tcPr>
          <w:p w14:paraId="0476F3E5" w14:textId="3EBAEF81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19" w:type="pct"/>
          </w:tcPr>
          <w:p w14:paraId="62775ABA" w14:textId="2482F08C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343" w:type="pct"/>
          </w:tcPr>
          <w:p w14:paraId="17E076CD" w14:textId="4E52E5A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565" w:type="pct"/>
          </w:tcPr>
          <w:p w14:paraId="193A5929" w14:textId="5D420E3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379" w:type="pct"/>
          </w:tcPr>
          <w:p w14:paraId="6E7B46B2" w14:textId="4A2925AF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320" w:type="pct"/>
          </w:tcPr>
          <w:p w14:paraId="0A53FB7A" w14:textId="27977727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0426B1" w:rsidRPr="00410D7F" w14:paraId="3BC1A45F" w14:textId="77777777" w:rsidTr="000426B1">
        <w:tc>
          <w:tcPr>
            <w:tcW w:w="343" w:type="pct"/>
          </w:tcPr>
          <w:p w14:paraId="6E163AFD" w14:textId="78C2DF11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KA, static CT</w:t>
            </w:r>
          </w:p>
        </w:tc>
        <w:tc>
          <w:tcPr>
            <w:tcW w:w="315" w:type="pct"/>
          </w:tcPr>
          <w:p w14:paraId="65E1ECFA" w14:textId="66F48F73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Helical</w:t>
            </w:r>
          </w:p>
        </w:tc>
        <w:tc>
          <w:tcPr>
            <w:tcW w:w="430" w:type="pct"/>
          </w:tcPr>
          <w:p w14:paraId="274D1068" w14:textId="4F302DC8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*80</w:t>
            </w:r>
          </w:p>
        </w:tc>
        <w:tc>
          <w:tcPr>
            <w:tcW w:w="205" w:type="pct"/>
          </w:tcPr>
          <w:p w14:paraId="527B3A99" w14:textId="065926EE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8" w:type="pct"/>
          </w:tcPr>
          <w:p w14:paraId="5C83F119" w14:textId="253720B3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7" w:type="pct"/>
          </w:tcPr>
          <w:p w14:paraId="4CC52D0A" w14:textId="4EEE3B42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57" w:type="pct"/>
          </w:tcPr>
          <w:p w14:paraId="435DB41F" w14:textId="246430B7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293" w:type="pct"/>
          </w:tcPr>
          <w:p w14:paraId="7CD3DAC8" w14:textId="32AD98E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67" w:type="pct"/>
          </w:tcPr>
          <w:p w14:paraId="667D1C78" w14:textId="48CE8C4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9" w:type="pct"/>
          </w:tcPr>
          <w:p w14:paraId="68BA247F" w14:textId="36E8AE3A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19" w:type="pct"/>
          </w:tcPr>
          <w:p w14:paraId="48171479" w14:textId="1770BB84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343" w:type="pct"/>
          </w:tcPr>
          <w:p w14:paraId="387934DB" w14:textId="5AD685A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65" w:type="pct"/>
          </w:tcPr>
          <w:p w14:paraId="1CED99AA" w14:textId="72D140AF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379" w:type="pct"/>
          </w:tcPr>
          <w:p w14:paraId="622CDC02" w14:textId="60AB798D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320" w:type="pct"/>
          </w:tcPr>
          <w:p w14:paraId="6E011CFA" w14:textId="2D62F95B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0426B1" w:rsidRPr="00410D7F" w14:paraId="65D7CBA2" w14:textId="77777777" w:rsidTr="000426B1">
        <w:tc>
          <w:tcPr>
            <w:tcW w:w="343" w:type="pct"/>
          </w:tcPr>
          <w:p w14:paraId="0ECBAC9A" w14:textId="4904D773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KA, dynamic CT</w:t>
            </w:r>
          </w:p>
        </w:tc>
        <w:tc>
          <w:tcPr>
            <w:tcW w:w="315" w:type="pct"/>
          </w:tcPr>
          <w:p w14:paraId="36A94C7D" w14:textId="59CA23E1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430" w:type="pct"/>
          </w:tcPr>
          <w:p w14:paraId="17E82843" w14:textId="3ACF450E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*320</w:t>
            </w:r>
          </w:p>
        </w:tc>
        <w:tc>
          <w:tcPr>
            <w:tcW w:w="205" w:type="pct"/>
          </w:tcPr>
          <w:p w14:paraId="405D4571" w14:textId="3C990D84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8" w:type="pct"/>
          </w:tcPr>
          <w:p w14:paraId="553DD53E" w14:textId="56A85C37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47" w:type="pct"/>
          </w:tcPr>
          <w:p w14:paraId="402A9985" w14:textId="13E68CF7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57" w:type="pct"/>
          </w:tcPr>
          <w:p w14:paraId="3D504FAB" w14:textId="0EBA913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pct"/>
          </w:tcPr>
          <w:p w14:paraId="4D0D307B" w14:textId="26608D6B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1.275</w:t>
            </w:r>
          </w:p>
        </w:tc>
        <w:tc>
          <w:tcPr>
            <w:tcW w:w="367" w:type="pct"/>
          </w:tcPr>
          <w:p w14:paraId="0E09C4F7" w14:textId="611E177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19" w:type="pct"/>
          </w:tcPr>
          <w:p w14:paraId="27D5E8E3" w14:textId="5A760E29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19" w:type="pct"/>
          </w:tcPr>
          <w:p w14:paraId="545405EF" w14:textId="7E0A1900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343" w:type="pct"/>
          </w:tcPr>
          <w:p w14:paraId="367487E1" w14:textId="646E1A98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565" w:type="pct"/>
          </w:tcPr>
          <w:p w14:paraId="2F8D855A" w14:textId="6EFF3453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379" w:type="pct"/>
          </w:tcPr>
          <w:p w14:paraId="63419387" w14:textId="4F873EB3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211.2</w:t>
            </w:r>
          </w:p>
        </w:tc>
        <w:tc>
          <w:tcPr>
            <w:tcW w:w="320" w:type="pct"/>
          </w:tcPr>
          <w:p w14:paraId="65C586F8" w14:textId="127D3E42" w:rsidR="000426B1" w:rsidRPr="00410D7F" w:rsidRDefault="000426B1" w:rsidP="003A35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</w:tbl>
    <w:p w14:paraId="2B429FD7" w14:textId="52B0490F" w:rsidR="00991E2D" w:rsidRPr="00410D7F" w:rsidRDefault="000B3EF7" w:rsidP="003A35C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0D7F">
        <w:rPr>
          <w:rFonts w:ascii="Times New Roman" w:hAnsi="Times New Roman" w:cs="Times New Roman"/>
          <w:sz w:val="20"/>
          <w:szCs w:val="20"/>
        </w:rPr>
        <w:lastRenderedPageBreak/>
        <w:t xml:space="preserve">* </w:t>
      </w:r>
      <w:r w:rsidR="00BA711C" w:rsidRPr="00410D7F">
        <w:rPr>
          <w:rFonts w:ascii="Times New Roman" w:hAnsi="Times New Roman" w:cs="Times New Roman"/>
          <w:sz w:val="20"/>
          <w:szCs w:val="20"/>
        </w:rPr>
        <w:t xml:space="preserve">Effective dose was calculated using conversion coefficients published by </w:t>
      </w:r>
      <w:r w:rsidR="00BA711C" w:rsidRPr="00410D7F">
        <w:rPr>
          <w:rFonts w:ascii="Times New Roman" w:hAnsi="Times New Roman" w:cs="Times New Roman"/>
          <w:noProof/>
          <w:kern w:val="0"/>
          <w:sz w:val="20"/>
          <w:szCs w:val="20"/>
        </w:rPr>
        <w:t>Saltybaeva et al. [1]</w:t>
      </w:r>
      <w:r w:rsidR="00BA711C" w:rsidRPr="00410D7F">
        <w:rPr>
          <w:rFonts w:ascii="Times New Roman" w:hAnsi="Times New Roman" w:cs="Times New Roman"/>
          <w:sz w:val="20"/>
          <w:szCs w:val="20"/>
        </w:rPr>
        <w:t xml:space="preserve"> based on 16.5 cm scan range for a 50 cm scan range. [1] </w:t>
      </w:r>
      <w:r w:rsidRPr="00410D7F">
        <w:rPr>
          <w:rFonts w:ascii="Times New Roman" w:hAnsi="Times New Roman" w:cs="Times New Roman"/>
          <w:noProof/>
          <w:kern w:val="0"/>
          <w:sz w:val="20"/>
          <w:szCs w:val="20"/>
        </w:rPr>
        <w:t>Saltybaeva N, Jafari ME, Hupfer M, Kalender WA</w:t>
      </w:r>
      <w:r w:rsidR="00FE5C40" w:rsidRPr="00410D7F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. </w:t>
      </w:r>
      <w:r w:rsidRPr="00410D7F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Estimates of effective dose for CT scans of the lower extremities. </w:t>
      </w:r>
      <w:r w:rsidR="00FE5C40" w:rsidRPr="00410D7F">
        <w:rPr>
          <w:rFonts w:ascii="Times New Roman" w:hAnsi="Times New Roman" w:cs="Times New Roman"/>
          <w:i/>
          <w:iCs/>
          <w:noProof/>
          <w:kern w:val="0"/>
          <w:sz w:val="20"/>
          <w:szCs w:val="20"/>
        </w:rPr>
        <w:t>Radiology.</w:t>
      </w:r>
      <w:r w:rsidR="00FE5C40" w:rsidRPr="00410D7F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 2014; </w:t>
      </w:r>
      <w:r w:rsidR="00FE5C40" w:rsidRPr="00410D7F">
        <w:rPr>
          <w:rFonts w:ascii="Times New Roman" w:hAnsi="Times New Roman" w:cs="Times New Roman"/>
          <w:b/>
          <w:bCs/>
          <w:noProof/>
          <w:kern w:val="0"/>
          <w:sz w:val="20"/>
          <w:szCs w:val="20"/>
        </w:rPr>
        <w:t xml:space="preserve">273: </w:t>
      </w:r>
      <w:r w:rsidRPr="00410D7F">
        <w:rPr>
          <w:rFonts w:ascii="Times New Roman" w:hAnsi="Times New Roman" w:cs="Times New Roman"/>
          <w:noProof/>
          <w:kern w:val="0"/>
          <w:sz w:val="20"/>
          <w:szCs w:val="20"/>
        </w:rPr>
        <w:t>153–159</w:t>
      </w:r>
    </w:p>
    <w:bookmarkEnd w:id="0"/>
    <w:p w14:paraId="7A83B8AE" w14:textId="20CD566A" w:rsidR="0033031E" w:rsidRPr="00410D7F" w:rsidRDefault="0033031E" w:rsidP="003A35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5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3646"/>
        <w:gridCol w:w="2268"/>
        <w:gridCol w:w="3814"/>
      </w:tblGrid>
      <w:tr w:rsidR="00D12AC4" w:rsidRPr="00410D7F" w14:paraId="3F2055B6" w14:textId="77777777" w:rsidTr="00333F96">
        <w:trPr>
          <w:trHeight w:val="4526"/>
        </w:trPr>
        <w:tc>
          <w:tcPr>
            <w:tcW w:w="2025" w:type="dxa"/>
          </w:tcPr>
          <w:p w14:paraId="51091442" w14:textId="2C0BBD88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A0B42" w14:textId="71718CEE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8F8033" wp14:editId="445E0BA2">
                  <wp:extent cx="1042058" cy="752400"/>
                  <wp:effectExtent l="0" t="0" r="5715" b="0"/>
                  <wp:docPr id="1060339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33954" name=""/>
                          <pic:cNvPicPr/>
                        </pic:nvPicPr>
                        <pic:blipFill rotWithShape="1">
                          <a:blip r:embed="rId8"/>
                          <a:srcRect t="5288"/>
                          <a:stretch/>
                        </pic:blipFill>
                        <pic:spPr bwMode="auto">
                          <a:xfrm>
                            <a:off x="0" y="0"/>
                            <a:ext cx="1042058" cy="75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7ABBB3D" w14:textId="6726A5A6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9016F" w14:textId="054DAE0B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3F0B3" w14:textId="77777777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75E79" w14:textId="77BDD165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26BEF" w14:textId="429D397F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18CC007" wp14:editId="24B3A4B1">
                  <wp:extent cx="1148715" cy="734315"/>
                  <wp:effectExtent l="0" t="0" r="0" b="8890"/>
                  <wp:docPr id="6664646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464645" name=""/>
                          <pic:cNvPicPr/>
                        </pic:nvPicPr>
                        <pic:blipFill rotWithShape="1">
                          <a:blip r:embed="rId9"/>
                          <a:srcRect t="3025" b="49733"/>
                          <a:stretch/>
                        </pic:blipFill>
                        <pic:spPr bwMode="auto">
                          <a:xfrm>
                            <a:off x="0" y="0"/>
                            <a:ext cx="1197099" cy="7652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A4D1475" w14:textId="6BD255EF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CF143" w14:textId="1F959BFC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E3F2D" w14:textId="76124553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6" w:type="dxa"/>
          </w:tcPr>
          <w:p w14:paraId="451A6A41" w14:textId="31756167" w:rsidR="00D12AC4" w:rsidRPr="00410D7F" w:rsidRDefault="00BC478C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noProof/>
              </w:rPr>
              <w:drawing>
                <wp:inline distT="0" distB="0" distL="0" distR="0" wp14:anchorId="193CBF60" wp14:editId="5E48296D">
                  <wp:extent cx="2239200" cy="2901153"/>
                  <wp:effectExtent l="0" t="0" r="8890" b="0"/>
                  <wp:docPr id="5572252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2070"/>
                          <a:stretch/>
                        </pic:blipFill>
                        <pic:spPr bwMode="auto">
                          <a:xfrm>
                            <a:off x="0" y="0"/>
                            <a:ext cx="2239200" cy="2901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6282383" w14:textId="4AA1AE83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45148" w14:textId="623C020F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4E45E8" wp14:editId="0792FDE4">
                  <wp:extent cx="1317183" cy="751840"/>
                  <wp:effectExtent l="0" t="0" r="0" b="0"/>
                  <wp:docPr id="1029614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61484" name=""/>
                          <pic:cNvPicPr/>
                        </pic:nvPicPr>
                        <pic:blipFill rotWithShape="1">
                          <a:blip r:embed="rId11"/>
                          <a:srcRect t="4790"/>
                          <a:stretch/>
                        </pic:blipFill>
                        <pic:spPr bwMode="auto">
                          <a:xfrm>
                            <a:off x="0" y="0"/>
                            <a:ext cx="1318164" cy="75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F89A053" w14:textId="31D74D60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15C03" w14:textId="4CE8DFEC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7C0E2" w14:textId="2E731488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4BB82" w14:textId="650E955E" w:rsidR="00A97418" w:rsidRPr="00410D7F" w:rsidRDefault="00A97418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B0F57" w14:textId="77A35E9D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49A55B" wp14:editId="263E645E">
                  <wp:extent cx="760910" cy="738000"/>
                  <wp:effectExtent l="0" t="0" r="1270" b="5080"/>
                  <wp:docPr id="18391968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196842" name=""/>
                          <pic:cNvPicPr/>
                        </pic:nvPicPr>
                        <pic:blipFill rotWithShape="1">
                          <a:blip r:embed="rId12"/>
                          <a:srcRect t="7561"/>
                          <a:stretch/>
                        </pic:blipFill>
                        <pic:spPr bwMode="auto">
                          <a:xfrm>
                            <a:off x="0" y="0"/>
                            <a:ext cx="760910" cy="73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</w:tcPr>
          <w:p w14:paraId="23383A46" w14:textId="4B6F87D2" w:rsidR="00D12AC4" w:rsidRPr="00410D7F" w:rsidRDefault="00BC478C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noProof/>
              </w:rPr>
              <w:drawing>
                <wp:inline distT="0" distB="0" distL="0" distR="0" wp14:anchorId="13605046" wp14:editId="42EB772F">
                  <wp:extent cx="2238946" cy="2900680"/>
                  <wp:effectExtent l="0" t="0" r="9525" b="0"/>
                  <wp:docPr id="16963525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96" t="1296" b="-1"/>
                          <a:stretch/>
                        </pic:blipFill>
                        <pic:spPr bwMode="auto">
                          <a:xfrm>
                            <a:off x="0" y="0"/>
                            <a:ext cx="2239200" cy="290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2AC4" w:rsidRPr="00410D7F" w14:paraId="5D4FDF4D" w14:textId="77777777" w:rsidTr="00333F96">
        <w:tc>
          <w:tcPr>
            <w:tcW w:w="2025" w:type="dxa"/>
          </w:tcPr>
          <w:p w14:paraId="73FCB885" w14:textId="77777777" w:rsidR="00911550" w:rsidRPr="00410D7F" w:rsidRDefault="00911550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50F7E" w14:textId="2FBCAB19" w:rsidR="00D12AC4" w:rsidRPr="00410D7F" w:rsidRDefault="00911550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0D955A" wp14:editId="4BB97493">
                  <wp:extent cx="1139442" cy="752400"/>
                  <wp:effectExtent l="0" t="0" r="3810" b="0"/>
                  <wp:docPr id="1219900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90042" name=""/>
                          <pic:cNvPicPr/>
                        </pic:nvPicPr>
                        <pic:blipFill rotWithShape="1">
                          <a:blip r:embed="rId14"/>
                          <a:srcRect l="4146" r="-1"/>
                          <a:stretch/>
                        </pic:blipFill>
                        <pic:spPr bwMode="auto">
                          <a:xfrm>
                            <a:off x="0" y="0"/>
                            <a:ext cx="1139442" cy="75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6" w:type="dxa"/>
          </w:tcPr>
          <w:p w14:paraId="49B02F96" w14:textId="2340EDA3" w:rsidR="00D12AC4" w:rsidRPr="00410D7F" w:rsidRDefault="00BC478C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B493A1" wp14:editId="12E3A988">
                  <wp:extent cx="2179320" cy="1348740"/>
                  <wp:effectExtent l="0" t="0" r="0" b="3810"/>
                  <wp:docPr id="203565174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9320" cy="1348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071E6D08" w14:textId="77777777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4" w:type="dxa"/>
          </w:tcPr>
          <w:p w14:paraId="35496FB9" w14:textId="77777777" w:rsidR="00D12AC4" w:rsidRPr="00410D7F" w:rsidRDefault="00D12AC4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550" w:rsidRPr="00410D7F" w14:paraId="61793888" w14:textId="77777777" w:rsidTr="00333F96">
        <w:tc>
          <w:tcPr>
            <w:tcW w:w="11753" w:type="dxa"/>
            <w:gridSpan w:val="4"/>
          </w:tcPr>
          <w:p w14:paraId="07123B4A" w14:textId="72BF0A9B" w:rsidR="00911550" w:rsidRPr="00410D7F" w:rsidRDefault="00911550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C32D67"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.</w:t>
            </w: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1 </w:t>
            </w:r>
            <w:r w:rsidR="004159CD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Pre- and post-TKA differences </w:t>
            </w:r>
            <w:r w:rsidR="000729FC" w:rsidRPr="00410D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ost -pre </m:t>
                  </m:r>
                </m:sub>
              </m:sSub>
            </m:oMath>
            <w:r w:rsidR="000729FC" w:rsidRPr="00410D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59CD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in tibiofemoral (TF) abduction/adduction (top left), TF external/ internal rotation (top right), TF anterior-posterior (AP) position (middle left), TF proximal-distal (PD) position (middle right), TF medial-lateral (ML) position (bottom left) during flexion-extension. </w:t>
            </w:r>
            <w:r w:rsidR="00800245" w:rsidRPr="00410D7F">
              <w:rPr>
                <w:rFonts w:ascii="Times New Roman" w:hAnsi="Times New Roman" w:cs="Times New Roman"/>
                <w:sz w:val="20"/>
                <w:szCs w:val="20"/>
              </w:rPr>
              <w:t>Data are presented as median values (solid line) with interquartile ranges (shaded areas) for all 10 participants. Vertical dashed lines denote the flexion range (1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0245" w:rsidRPr="00410D7F">
              <w:rPr>
                <w:rFonts w:ascii="Times New Roman" w:hAnsi="Times New Roman" w:cs="Times New Roman"/>
                <w:sz w:val="20"/>
                <w:szCs w:val="20"/>
              </w:rPr>
              <w:t>°–5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0245" w:rsidRPr="00410D7F">
              <w:rPr>
                <w:rFonts w:ascii="Times New Roman" w:hAnsi="Times New Roman" w:cs="Times New Roman"/>
                <w:sz w:val="20"/>
                <w:szCs w:val="20"/>
              </w:rPr>
              <w:t>°) achieved by all participants pre- and post-TKA; data outside this range are based on fewer participants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842ED" w:rsidRPr="00410D7F">
              <w:t xml:space="preserve"> 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as not all completed the full 90°–0° extension within the scan time</w:t>
            </w:r>
            <w:r w:rsidR="00800245" w:rsidRPr="00410D7F">
              <w:rPr>
                <w:rFonts w:ascii="Times New Roman" w:hAnsi="Times New Roman" w:cs="Times New Roman"/>
                <w:sz w:val="20"/>
                <w:szCs w:val="20"/>
              </w:rPr>
              <w:t>. Although data were obtained during knee extension, they are displayed in reverse to facilitate comparison with existing literature.</w:t>
            </w:r>
          </w:p>
        </w:tc>
      </w:tr>
    </w:tbl>
    <w:p w14:paraId="154DFF00" w14:textId="0545084E" w:rsidR="00593CE6" w:rsidRPr="00410D7F" w:rsidRDefault="00593CE6" w:rsidP="003A35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6D2588" w14:textId="203E25C2" w:rsidR="008E0745" w:rsidRPr="00410D7F" w:rsidRDefault="008E0745" w:rsidP="003A35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8335FD8" w14:textId="76A162CA" w:rsidR="00EA1EE0" w:rsidRPr="00410D7F" w:rsidRDefault="00EA1EE0" w:rsidP="003A35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5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3646"/>
        <w:gridCol w:w="2268"/>
        <w:gridCol w:w="3814"/>
      </w:tblGrid>
      <w:tr w:rsidR="007335CF" w:rsidRPr="00410D7F" w14:paraId="4703955D" w14:textId="77777777" w:rsidTr="00333F96">
        <w:trPr>
          <w:trHeight w:val="2169"/>
        </w:trPr>
        <w:tc>
          <w:tcPr>
            <w:tcW w:w="2025" w:type="dxa"/>
          </w:tcPr>
          <w:p w14:paraId="41635DE9" w14:textId="77777777" w:rsidR="007335CF" w:rsidRPr="00410D7F" w:rsidRDefault="007335CF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FE37B" w14:textId="1C0CEC0B" w:rsidR="007335CF" w:rsidRPr="00410D7F" w:rsidRDefault="007335CF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3AD4B3" wp14:editId="1C0224B2">
                  <wp:extent cx="912872" cy="752400"/>
                  <wp:effectExtent l="0" t="0" r="1905" b="0"/>
                  <wp:docPr id="9723353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2335301" name=""/>
                          <pic:cNvPicPr/>
                        </pic:nvPicPr>
                        <pic:blipFill rotWithShape="1">
                          <a:blip r:embed="rId16"/>
                          <a:srcRect t="6579"/>
                          <a:stretch/>
                        </pic:blipFill>
                        <pic:spPr bwMode="auto">
                          <a:xfrm>
                            <a:off x="0" y="0"/>
                            <a:ext cx="912872" cy="75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2ECFAEF" w14:textId="601E9A5E" w:rsidR="007335CF" w:rsidRPr="00410D7F" w:rsidRDefault="007335CF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46" w:type="dxa"/>
          </w:tcPr>
          <w:p w14:paraId="48636270" w14:textId="66C15999" w:rsidR="007335CF" w:rsidRPr="00410D7F" w:rsidRDefault="00BC478C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FB559F1" wp14:editId="740F880F">
                  <wp:extent cx="2239200" cy="1336836"/>
                  <wp:effectExtent l="0" t="0" r="8890" b="0"/>
                  <wp:docPr id="7323237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2982"/>
                          <a:stretch/>
                        </pic:blipFill>
                        <pic:spPr bwMode="auto">
                          <a:xfrm>
                            <a:off x="0" y="0"/>
                            <a:ext cx="2239200" cy="1336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37C26EA" w14:textId="3C15424D" w:rsidR="007335CF" w:rsidRPr="00410D7F" w:rsidRDefault="007335CF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14:paraId="6D237243" w14:textId="6ADF0F22" w:rsidR="007335CF" w:rsidRPr="00410D7F" w:rsidRDefault="001B27F5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7335CF"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9876C0" wp14:editId="71B5DEC1">
                  <wp:extent cx="775492" cy="843896"/>
                  <wp:effectExtent l="0" t="0" r="5715" b="0"/>
                  <wp:docPr id="6163876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38760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2788" cy="87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</w:tcPr>
          <w:p w14:paraId="03E36E1A" w14:textId="72FD0F92" w:rsidR="007335CF" w:rsidRPr="00410D7F" w:rsidRDefault="00BC478C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AC395E" wp14:editId="03050EA5">
                  <wp:extent cx="2239200" cy="1333991"/>
                  <wp:effectExtent l="0" t="0" r="8890" b="0"/>
                  <wp:docPr id="204173562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43"/>
                          <a:stretch/>
                        </pic:blipFill>
                        <pic:spPr bwMode="auto">
                          <a:xfrm>
                            <a:off x="0" y="0"/>
                            <a:ext cx="2239200" cy="1333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5CF" w:rsidRPr="00735875" w14:paraId="4B56BAD1" w14:textId="77777777" w:rsidTr="00333F96">
        <w:tc>
          <w:tcPr>
            <w:tcW w:w="11753" w:type="dxa"/>
            <w:gridSpan w:val="4"/>
          </w:tcPr>
          <w:p w14:paraId="72F20FD8" w14:textId="1F09C966" w:rsidR="0002771A" w:rsidRPr="00735875" w:rsidRDefault="007335CF" w:rsidP="003A3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i</w:t>
            </w:r>
            <w:r w:rsidR="00C32D67"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.</w:t>
            </w:r>
            <w:r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</w:t>
            </w:r>
            <w:r w:rsidR="0032495C" w:rsidRPr="00410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59CD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Pre- and post-TKA differences </w:t>
            </w:r>
            <w:r w:rsidR="000729FC" w:rsidRPr="00410D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ost -pre </m:t>
                  </m:r>
                </m:sub>
              </m:sSub>
            </m:oMath>
            <w:r w:rsidR="000729FC" w:rsidRPr="00410D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159CD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in patellofemoral (PF) anterior-posterior (AP) position (left) and proximal-distal (PD) position (right) during flexion-extension. </w:t>
            </w:r>
            <w:r w:rsidR="0002771A" w:rsidRPr="00410D7F">
              <w:rPr>
                <w:rFonts w:ascii="Times New Roman" w:hAnsi="Times New Roman" w:cs="Times New Roman"/>
                <w:sz w:val="20"/>
                <w:szCs w:val="20"/>
              </w:rPr>
              <w:t>Data are presented as median values (solid line) with interquartile ranges (shaded areas) for all 10 participants. Vertical dashed lines denote the flexion range (1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2771A" w:rsidRPr="00410D7F">
              <w:rPr>
                <w:rFonts w:ascii="Times New Roman" w:hAnsi="Times New Roman" w:cs="Times New Roman"/>
                <w:sz w:val="20"/>
                <w:szCs w:val="20"/>
              </w:rPr>
              <w:t>°–5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2771A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°) achieved by all participants pre- and post-TKA; 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>data outside this range are based on fewer participants,</w:t>
            </w:r>
            <w:r w:rsidR="00B842ED" w:rsidRPr="00410D7F">
              <w:t xml:space="preserve"> </w:t>
            </w:r>
            <w:r w:rsidR="00B842ED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as not all completed the full 90°–0° extension within the scan time. </w:t>
            </w:r>
            <w:r w:rsidR="0002771A" w:rsidRPr="00410D7F">
              <w:rPr>
                <w:rFonts w:ascii="Times New Roman" w:hAnsi="Times New Roman" w:cs="Times New Roman"/>
                <w:sz w:val="20"/>
                <w:szCs w:val="20"/>
              </w:rPr>
              <w:t xml:space="preserve"> Although data were obtained during knee extension, they are displayed in reverse to facilitate comparison with existing literature.</w:t>
            </w:r>
          </w:p>
        </w:tc>
      </w:tr>
    </w:tbl>
    <w:p w14:paraId="1B09C6B6" w14:textId="5A2E6707" w:rsidR="008E0745" w:rsidRPr="00735875" w:rsidRDefault="008E0745" w:rsidP="001022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8E0745" w:rsidRPr="00735875" w:rsidSect="00D12AC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72CE1" w14:textId="77777777" w:rsidR="00A735C7" w:rsidRDefault="00A735C7" w:rsidP="002A307A">
      <w:pPr>
        <w:spacing w:after="0" w:line="240" w:lineRule="auto"/>
      </w:pPr>
      <w:r>
        <w:separator/>
      </w:r>
    </w:p>
  </w:endnote>
  <w:endnote w:type="continuationSeparator" w:id="0">
    <w:p w14:paraId="127479BC" w14:textId="77777777" w:rsidR="00A735C7" w:rsidRDefault="00A735C7" w:rsidP="002A3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BB70E" w14:textId="77777777" w:rsidR="00A735C7" w:rsidRDefault="00A735C7" w:rsidP="002A307A">
      <w:pPr>
        <w:spacing w:after="0" w:line="240" w:lineRule="auto"/>
      </w:pPr>
      <w:r>
        <w:separator/>
      </w:r>
    </w:p>
  </w:footnote>
  <w:footnote w:type="continuationSeparator" w:id="0">
    <w:p w14:paraId="07CBAC72" w14:textId="77777777" w:rsidR="00A735C7" w:rsidRDefault="00A735C7" w:rsidP="002A3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A1B6D"/>
    <w:multiLevelType w:val="hybridMultilevel"/>
    <w:tmpl w:val="91748604"/>
    <w:lvl w:ilvl="0" w:tplc="F97A48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050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BFA"/>
    <w:rsid w:val="0001739A"/>
    <w:rsid w:val="00022397"/>
    <w:rsid w:val="0002771A"/>
    <w:rsid w:val="000426B1"/>
    <w:rsid w:val="0004352B"/>
    <w:rsid w:val="00061F5C"/>
    <w:rsid w:val="000645A3"/>
    <w:rsid w:val="000729FC"/>
    <w:rsid w:val="0007701D"/>
    <w:rsid w:val="000A7E4D"/>
    <w:rsid w:val="000B3EF7"/>
    <w:rsid w:val="000F218D"/>
    <w:rsid w:val="001022A3"/>
    <w:rsid w:val="001051B0"/>
    <w:rsid w:val="0013421B"/>
    <w:rsid w:val="0013450B"/>
    <w:rsid w:val="001766FD"/>
    <w:rsid w:val="00185AF9"/>
    <w:rsid w:val="00187EFF"/>
    <w:rsid w:val="001B27F5"/>
    <w:rsid w:val="001D7CBF"/>
    <w:rsid w:val="001F2603"/>
    <w:rsid w:val="001F3880"/>
    <w:rsid w:val="002264AB"/>
    <w:rsid w:val="00251FF3"/>
    <w:rsid w:val="0027242F"/>
    <w:rsid w:val="00273EE8"/>
    <w:rsid w:val="00276DDD"/>
    <w:rsid w:val="0028150B"/>
    <w:rsid w:val="00297565"/>
    <w:rsid w:val="002A307A"/>
    <w:rsid w:val="002A46BD"/>
    <w:rsid w:val="002C2D72"/>
    <w:rsid w:val="002C3D29"/>
    <w:rsid w:val="002C7937"/>
    <w:rsid w:val="002D0060"/>
    <w:rsid w:val="0032495C"/>
    <w:rsid w:val="0033031E"/>
    <w:rsid w:val="00333F96"/>
    <w:rsid w:val="00345CB4"/>
    <w:rsid w:val="00355A33"/>
    <w:rsid w:val="00357D19"/>
    <w:rsid w:val="0036411E"/>
    <w:rsid w:val="003A35C7"/>
    <w:rsid w:val="003B4A28"/>
    <w:rsid w:val="00410D7F"/>
    <w:rsid w:val="004159CD"/>
    <w:rsid w:val="004422AC"/>
    <w:rsid w:val="00467847"/>
    <w:rsid w:val="00473277"/>
    <w:rsid w:val="00501ED2"/>
    <w:rsid w:val="00502D49"/>
    <w:rsid w:val="00510679"/>
    <w:rsid w:val="00524D46"/>
    <w:rsid w:val="0053195A"/>
    <w:rsid w:val="00542F6A"/>
    <w:rsid w:val="00575047"/>
    <w:rsid w:val="00593CE6"/>
    <w:rsid w:val="005D0872"/>
    <w:rsid w:val="005E06B7"/>
    <w:rsid w:val="00624F95"/>
    <w:rsid w:val="0063583A"/>
    <w:rsid w:val="006B694A"/>
    <w:rsid w:val="006B7BA5"/>
    <w:rsid w:val="006C50C4"/>
    <w:rsid w:val="007335CF"/>
    <w:rsid w:val="00735875"/>
    <w:rsid w:val="007414AC"/>
    <w:rsid w:val="00754DD6"/>
    <w:rsid w:val="00757293"/>
    <w:rsid w:val="00783BFD"/>
    <w:rsid w:val="007844C8"/>
    <w:rsid w:val="00792931"/>
    <w:rsid w:val="00794789"/>
    <w:rsid w:val="00796A72"/>
    <w:rsid w:val="007A70CE"/>
    <w:rsid w:val="007C3660"/>
    <w:rsid w:val="00800245"/>
    <w:rsid w:val="00840F8B"/>
    <w:rsid w:val="00855D95"/>
    <w:rsid w:val="008610F9"/>
    <w:rsid w:val="00862C39"/>
    <w:rsid w:val="00866FB3"/>
    <w:rsid w:val="00881F19"/>
    <w:rsid w:val="00881F6E"/>
    <w:rsid w:val="00885280"/>
    <w:rsid w:val="008867B7"/>
    <w:rsid w:val="008A1BE2"/>
    <w:rsid w:val="008B14B7"/>
    <w:rsid w:val="008C06BC"/>
    <w:rsid w:val="008E0745"/>
    <w:rsid w:val="008E347E"/>
    <w:rsid w:val="008F5E30"/>
    <w:rsid w:val="0090110C"/>
    <w:rsid w:val="00911550"/>
    <w:rsid w:val="0096199E"/>
    <w:rsid w:val="009759F3"/>
    <w:rsid w:val="00991E2D"/>
    <w:rsid w:val="009A4981"/>
    <w:rsid w:val="009E55F5"/>
    <w:rsid w:val="009F0CA9"/>
    <w:rsid w:val="009F75DA"/>
    <w:rsid w:val="00A15335"/>
    <w:rsid w:val="00A31002"/>
    <w:rsid w:val="00A44FB1"/>
    <w:rsid w:val="00A6562A"/>
    <w:rsid w:val="00A735C7"/>
    <w:rsid w:val="00A83041"/>
    <w:rsid w:val="00A9562A"/>
    <w:rsid w:val="00A97418"/>
    <w:rsid w:val="00AA5D44"/>
    <w:rsid w:val="00AA7447"/>
    <w:rsid w:val="00AA7CF6"/>
    <w:rsid w:val="00B0265A"/>
    <w:rsid w:val="00B21D11"/>
    <w:rsid w:val="00B45D63"/>
    <w:rsid w:val="00B804B5"/>
    <w:rsid w:val="00B842ED"/>
    <w:rsid w:val="00BA1D21"/>
    <w:rsid w:val="00BA711C"/>
    <w:rsid w:val="00BB4BFA"/>
    <w:rsid w:val="00BC478C"/>
    <w:rsid w:val="00C01A54"/>
    <w:rsid w:val="00C32D67"/>
    <w:rsid w:val="00C86549"/>
    <w:rsid w:val="00C93934"/>
    <w:rsid w:val="00CA1E1B"/>
    <w:rsid w:val="00CD1A68"/>
    <w:rsid w:val="00CD1B26"/>
    <w:rsid w:val="00CE4401"/>
    <w:rsid w:val="00D12AC4"/>
    <w:rsid w:val="00D1538C"/>
    <w:rsid w:val="00D16D6B"/>
    <w:rsid w:val="00D31BCD"/>
    <w:rsid w:val="00D36837"/>
    <w:rsid w:val="00D473A4"/>
    <w:rsid w:val="00D6566D"/>
    <w:rsid w:val="00D65DC1"/>
    <w:rsid w:val="00D72493"/>
    <w:rsid w:val="00D77A66"/>
    <w:rsid w:val="00DA0506"/>
    <w:rsid w:val="00DB60CE"/>
    <w:rsid w:val="00DC3E87"/>
    <w:rsid w:val="00DE0C33"/>
    <w:rsid w:val="00E4773B"/>
    <w:rsid w:val="00E5055F"/>
    <w:rsid w:val="00E6738E"/>
    <w:rsid w:val="00E8242E"/>
    <w:rsid w:val="00E96561"/>
    <w:rsid w:val="00EA1EE0"/>
    <w:rsid w:val="00EA4860"/>
    <w:rsid w:val="00ED30EF"/>
    <w:rsid w:val="00EF0317"/>
    <w:rsid w:val="00EF5823"/>
    <w:rsid w:val="00F04DE2"/>
    <w:rsid w:val="00F13B15"/>
    <w:rsid w:val="00F14EAF"/>
    <w:rsid w:val="00F30D2C"/>
    <w:rsid w:val="00F77283"/>
    <w:rsid w:val="00FA204A"/>
    <w:rsid w:val="00FA3364"/>
    <w:rsid w:val="00FB1FD2"/>
    <w:rsid w:val="00FB3E8F"/>
    <w:rsid w:val="00FE1CA9"/>
    <w:rsid w:val="00FE41EB"/>
    <w:rsid w:val="00FE5C40"/>
    <w:rsid w:val="00FE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92A9A5"/>
  <w15:chartTrackingRefBased/>
  <w15:docId w15:val="{229A3C78-C88E-49B3-86BC-B5B5860F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B4BFA"/>
    <w:rPr>
      <w:b/>
      <w:bCs/>
    </w:rPr>
  </w:style>
  <w:style w:type="table" w:styleId="TableGrid">
    <w:name w:val="Table Grid"/>
    <w:basedOn w:val="TableNormal"/>
    <w:uiPriority w:val="39"/>
    <w:rsid w:val="00BB4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07A"/>
  </w:style>
  <w:style w:type="paragraph" w:styleId="Footer">
    <w:name w:val="footer"/>
    <w:basedOn w:val="Normal"/>
    <w:link w:val="FooterChar"/>
    <w:uiPriority w:val="99"/>
    <w:unhideWhenUsed/>
    <w:rsid w:val="002A3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07A"/>
  </w:style>
  <w:style w:type="character" w:styleId="CommentReference">
    <w:name w:val="annotation reference"/>
    <w:basedOn w:val="DefaultParagraphFont"/>
    <w:semiHidden/>
    <w:unhideWhenUsed/>
    <w:rsid w:val="002264A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26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264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4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73EE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414AC"/>
    <w:rPr>
      <w:i/>
      <w:iCs/>
    </w:rPr>
  </w:style>
  <w:style w:type="character" w:styleId="Hyperlink">
    <w:name w:val="Hyperlink"/>
    <w:basedOn w:val="DefaultParagraphFont"/>
    <w:uiPriority w:val="99"/>
    <w:unhideWhenUsed/>
    <w:rsid w:val="00187E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7EF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F38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D006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6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6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7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8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3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1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6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0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9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7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9D56D4-F810-4163-BF31-424640210691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european-radiology&quot;,&quot;title&quot;:&quot;European Radi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4FA68-10D8-43A2-BFA0-3BFBED6C7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, Miriam</dc:creator>
  <cp:keywords/>
  <dc:description/>
  <cp:lastModifiedBy>Boot, Miriam</cp:lastModifiedBy>
  <cp:revision>44</cp:revision>
  <dcterms:created xsi:type="dcterms:W3CDTF">2025-04-12T20:12:00Z</dcterms:created>
  <dcterms:modified xsi:type="dcterms:W3CDTF">2025-09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european-radiology</vt:lpwstr>
  </property>
  <property fmtid="{D5CDD505-2E9C-101B-9397-08002B2CF9AE}" pid="7" name="Mendeley Recent Style Name 2_1">
    <vt:lpwstr>European Radiology</vt:lpwstr>
  </property>
  <property fmtid="{D5CDD505-2E9C-101B-9397-08002B2CF9AE}" pid="8" name="Mendeley Recent Style Id 3_1">
    <vt:lpwstr>http://csl.mendeley.com/styles/587321311/EuropeanRadiologyMiriam</vt:lpwstr>
  </property>
  <property fmtid="{D5CDD505-2E9C-101B-9397-08002B2CF9AE}" pid="9" name="Mendeley Recent Style Name 3_1">
    <vt:lpwstr>European Radiology - Miriam Boot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knee-surgery-sports-traumatology-arthroscopy</vt:lpwstr>
  </property>
  <property fmtid="{D5CDD505-2E9C-101B-9397-08002B2CF9AE}" pid="13" name="Mendeley Recent Style Name 5_1">
    <vt:lpwstr>Knee Surgery, Sports Traumatology, Arthroscop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american-journal-of-sports-medicine</vt:lpwstr>
  </property>
  <property fmtid="{D5CDD505-2E9C-101B-9397-08002B2CF9AE}" pid="19" name="Mendeley Recent Style Name 8_1">
    <vt:lpwstr>The American Journal of Sport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16fd98-e73e-3509-b7ca-9e6c950a3845</vt:lpwstr>
  </property>
  <property fmtid="{D5CDD505-2E9C-101B-9397-08002B2CF9AE}" pid="24" name="Mendeley Citation Style_1">
    <vt:lpwstr>http://csl.mendeley.com/styles/587321311/EuropeanRadiologyMiriam</vt:lpwstr>
  </property>
</Properties>
</file>